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51483" w14:textId="77777777" w:rsidR="00403883" w:rsidRPr="002D25B6" w:rsidRDefault="00B62A41">
      <w:pPr>
        <w:rPr>
          <w:rFonts w:ascii="Times New Roman" w:hAnsi="Times New Roman" w:cs="Times New Roman"/>
          <w:sz w:val="24"/>
          <w:szCs w:val="24"/>
        </w:rPr>
      </w:pPr>
      <w:r w:rsidRPr="002D25B6">
        <w:rPr>
          <w:rFonts w:ascii="Times New Roman" w:hAnsi="Times New Roman" w:cs="Times New Roman"/>
          <w:sz w:val="24"/>
          <w:szCs w:val="24"/>
        </w:rPr>
        <w:t xml:space="preserve">Supplementary Table 1. </w:t>
      </w:r>
    </w:p>
    <w:p w14:paraId="292A06AD" w14:textId="77777777" w:rsidR="00403883" w:rsidRPr="007D7E21" w:rsidRDefault="00403883">
      <w:pPr>
        <w:rPr>
          <w:rFonts w:ascii="Times New Roman" w:hAnsi="Times New Roman" w:cs="Times New Roman"/>
        </w:rPr>
      </w:pPr>
    </w:p>
    <w:p w14:paraId="3D81D3F5" w14:textId="09D0C534" w:rsidR="00315D92" w:rsidRPr="007D7E21" w:rsidRDefault="00B62A41">
      <w:pPr>
        <w:rPr>
          <w:rFonts w:ascii="Times New Roman" w:hAnsi="Times New Roman" w:cs="Times New Roman"/>
          <w:b/>
          <w:bCs/>
        </w:rPr>
      </w:pPr>
      <w:proofErr w:type="spellStart"/>
      <w:r w:rsidRPr="007D7E21">
        <w:rPr>
          <w:rFonts w:ascii="Times New Roman" w:hAnsi="Times New Roman" w:cs="Times New Roman"/>
          <w:b/>
          <w:bCs/>
        </w:rPr>
        <w:t>ChI</w:t>
      </w:r>
      <w:r w:rsidR="00BC3B79" w:rsidRPr="007D7E21">
        <w:rPr>
          <w:rFonts w:ascii="Times New Roman" w:hAnsi="Times New Roman" w:cs="Times New Roman"/>
          <w:b/>
          <w:bCs/>
        </w:rPr>
        <w:t>P</w:t>
      </w:r>
      <w:proofErr w:type="spellEnd"/>
      <w:r w:rsidRPr="007D7E21">
        <w:rPr>
          <w:rFonts w:ascii="Times New Roman" w:hAnsi="Times New Roman" w:cs="Times New Roman"/>
          <w:b/>
          <w:bCs/>
        </w:rPr>
        <w:t xml:space="preserve"> and Real</w:t>
      </w:r>
      <w:r w:rsidR="005A05C0" w:rsidRPr="007D7E21">
        <w:rPr>
          <w:rFonts w:ascii="Times New Roman" w:hAnsi="Times New Roman" w:cs="Times New Roman"/>
          <w:b/>
          <w:bCs/>
        </w:rPr>
        <w:t>-</w:t>
      </w:r>
      <w:r w:rsidRPr="007D7E21">
        <w:rPr>
          <w:rFonts w:ascii="Times New Roman" w:hAnsi="Times New Roman" w:cs="Times New Roman"/>
          <w:b/>
          <w:bCs/>
        </w:rPr>
        <w:t>Time</w:t>
      </w:r>
      <w:r w:rsidR="005A05C0" w:rsidRPr="007D7E21">
        <w:rPr>
          <w:rFonts w:ascii="Times New Roman" w:hAnsi="Times New Roman" w:cs="Times New Roman"/>
          <w:b/>
          <w:bCs/>
        </w:rPr>
        <w:t xml:space="preserve"> PCR Primers</w:t>
      </w:r>
    </w:p>
    <w:tbl>
      <w:tblPr>
        <w:tblStyle w:val="a7"/>
        <w:tblW w:w="8500" w:type="dxa"/>
        <w:tblLayout w:type="fixed"/>
        <w:tblLook w:val="04A0" w:firstRow="1" w:lastRow="0" w:firstColumn="1" w:lastColumn="0" w:noHBand="0" w:noVBand="1"/>
      </w:tblPr>
      <w:tblGrid>
        <w:gridCol w:w="1696"/>
        <w:gridCol w:w="3402"/>
        <w:gridCol w:w="3402"/>
      </w:tblGrid>
      <w:tr w:rsidR="005A05C0" w:rsidRPr="007D7E21" w14:paraId="3FBBD2AE" w14:textId="0ACCCACF" w:rsidTr="007D7E21">
        <w:tc>
          <w:tcPr>
            <w:tcW w:w="1696" w:type="dxa"/>
          </w:tcPr>
          <w:p w14:paraId="7887CA93" w14:textId="42900870" w:rsidR="005A05C0" w:rsidRPr="007D7E21" w:rsidRDefault="005A05C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3402" w:type="dxa"/>
          </w:tcPr>
          <w:p w14:paraId="0C735620" w14:textId="6C1E57D1" w:rsidR="005A05C0" w:rsidRPr="007D7E21" w:rsidRDefault="005A05C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402" w:type="dxa"/>
          </w:tcPr>
          <w:p w14:paraId="6D8D2563" w14:textId="37B26FCF" w:rsidR="005A05C0" w:rsidRPr="007D7E21" w:rsidRDefault="005A05C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5A05C0" w:rsidRPr="007D7E21" w14:paraId="0ADC7782" w14:textId="6B9662FC" w:rsidTr="007D7E21">
        <w:tc>
          <w:tcPr>
            <w:tcW w:w="1696" w:type="dxa"/>
          </w:tcPr>
          <w:p w14:paraId="238E3AE0" w14:textId="688E9CC7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hIP_</w:t>
            </w:r>
            <w:r w:rsidR="005A05C0" w:rsidRPr="007D7E21">
              <w:rPr>
                <w:rFonts w:ascii="Times New Roman" w:hAnsi="Times New Roman" w:cs="Times New Roman"/>
              </w:rPr>
              <w:t>DOT1L</w:t>
            </w:r>
            <w:r w:rsidRPr="007D7E21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3402" w:type="dxa"/>
          </w:tcPr>
          <w:p w14:paraId="227558CD" w14:textId="703A5DF9" w:rsidR="005A05C0" w:rsidRPr="007D7E21" w:rsidRDefault="005A05C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GGACCGTGACTCTTATGGGG</w:t>
            </w:r>
          </w:p>
        </w:tc>
        <w:tc>
          <w:tcPr>
            <w:tcW w:w="3402" w:type="dxa"/>
          </w:tcPr>
          <w:p w14:paraId="0360609A" w14:textId="7115C0C2" w:rsidR="005A05C0" w:rsidRPr="007D7E21" w:rsidRDefault="005A05C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GGTTCGAATCCCGTCCCAG</w:t>
            </w:r>
          </w:p>
        </w:tc>
      </w:tr>
      <w:tr w:rsidR="005A05C0" w:rsidRPr="007D7E21" w14:paraId="5CA7CC44" w14:textId="00BA8593" w:rsidTr="007D7E21">
        <w:tc>
          <w:tcPr>
            <w:tcW w:w="1696" w:type="dxa"/>
          </w:tcPr>
          <w:p w14:paraId="46E17132" w14:textId="1013F6A0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hIP_</w:t>
            </w:r>
            <w:r w:rsidR="005A05C0" w:rsidRPr="007D7E21">
              <w:rPr>
                <w:rFonts w:ascii="Times New Roman" w:hAnsi="Times New Roman" w:cs="Times New Roman"/>
              </w:rPr>
              <w:t>DOT1L</w:t>
            </w:r>
            <w:r w:rsidRPr="007D7E21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3402" w:type="dxa"/>
          </w:tcPr>
          <w:p w14:paraId="51C06321" w14:textId="6A0F1422" w:rsidR="005A05C0" w:rsidRPr="007D7E21" w:rsidRDefault="005A05C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GAGCAGTTCGGAAGGGGTTT</w:t>
            </w:r>
          </w:p>
        </w:tc>
        <w:tc>
          <w:tcPr>
            <w:tcW w:w="3402" w:type="dxa"/>
          </w:tcPr>
          <w:p w14:paraId="0EA2F8C6" w14:textId="63BE77C1" w:rsidR="005A05C0" w:rsidRPr="007D7E21" w:rsidRDefault="005A05C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ATGCGGGGCTTGAGAAAAG</w:t>
            </w:r>
          </w:p>
        </w:tc>
      </w:tr>
      <w:tr w:rsidR="005A05C0" w:rsidRPr="007D7E21" w14:paraId="59F5234A" w14:textId="775AA249" w:rsidTr="007D7E21">
        <w:tc>
          <w:tcPr>
            <w:tcW w:w="1696" w:type="dxa"/>
          </w:tcPr>
          <w:p w14:paraId="2C544065" w14:textId="50A556A6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hIP_</w:t>
            </w:r>
            <w:r w:rsidR="005A05C0" w:rsidRPr="007D7E21">
              <w:rPr>
                <w:rFonts w:ascii="Times New Roman" w:hAnsi="Times New Roman" w:cs="Times New Roman"/>
              </w:rPr>
              <w:t>DOT1L</w:t>
            </w:r>
            <w:r w:rsidRPr="007D7E21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3402" w:type="dxa"/>
          </w:tcPr>
          <w:p w14:paraId="3737278D" w14:textId="0D4AD7A6" w:rsidR="005A05C0" w:rsidRPr="007D7E21" w:rsidRDefault="005A05C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ATCCCTGCATTGAGCCCTTC</w:t>
            </w:r>
          </w:p>
        </w:tc>
        <w:tc>
          <w:tcPr>
            <w:tcW w:w="3402" w:type="dxa"/>
          </w:tcPr>
          <w:p w14:paraId="6B10BD02" w14:textId="20DDAD86" w:rsidR="005A05C0" w:rsidRPr="007D7E21" w:rsidRDefault="005A05C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TTTGAACCTTCCAGGGCCAG</w:t>
            </w:r>
          </w:p>
        </w:tc>
      </w:tr>
      <w:tr w:rsidR="005A05C0" w:rsidRPr="007D7E21" w14:paraId="42DBE269" w14:textId="43FE64A4" w:rsidTr="007D7E21">
        <w:tc>
          <w:tcPr>
            <w:tcW w:w="1696" w:type="dxa"/>
          </w:tcPr>
          <w:p w14:paraId="2C57AA45" w14:textId="065C9948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hIP_</w:t>
            </w:r>
            <w:r w:rsidR="005A05C0" w:rsidRPr="007D7E21">
              <w:rPr>
                <w:rFonts w:ascii="Times New Roman" w:hAnsi="Times New Roman" w:cs="Times New Roman"/>
              </w:rPr>
              <w:t>DOT1L</w:t>
            </w:r>
            <w:r w:rsidRPr="007D7E21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3402" w:type="dxa"/>
          </w:tcPr>
          <w:p w14:paraId="3A2BF17C" w14:textId="4938EFA1" w:rsidR="005A05C0" w:rsidRPr="007D7E21" w:rsidRDefault="005A05C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GGGGGTAGCCCTGCTTTTAT</w:t>
            </w:r>
          </w:p>
        </w:tc>
        <w:tc>
          <w:tcPr>
            <w:tcW w:w="3402" w:type="dxa"/>
          </w:tcPr>
          <w:p w14:paraId="1167AF5D" w14:textId="0D7EF62E" w:rsidR="005A05C0" w:rsidRPr="007D7E21" w:rsidRDefault="005A05C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GCAGCAAGCCTGGATCTTG</w:t>
            </w:r>
          </w:p>
        </w:tc>
      </w:tr>
      <w:tr w:rsidR="005A05C0" w:rsidRPr="007D7E21" w14:paraId="6000FA17" w14:textId="25E99C9D" w:rsidTr="007D7E21">
        <w:tc>
          <w:tcPr>
            <w:tcW w:w="1696" w:type="dxa"/>
          </w:tcPr>
          <w:p w14:paraId="0889B11C" w14:textId="013F9ABD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hIP_</w:t>
            </w:r>
            <w:r w:rsidR="005A05C0" w:rsidRPr="007D7E21">
              <w:rPr>
                <w:rFonts w:ascii="Times New Roman" w:hAnsi="Times New Roman" w:cs="Times New Roman"/>
              </w:rPr>
              <w:t>PLCG2-1</w:t>
            </w:r>
          </w:p>
        </w:tc>
        <w:tc>
          <w:tcPr>
            <w:tcW w:w="3402" w:type="dxa"/>
          </w:tcPr>
          <w:p w14:paraId="255C4648" w14:textId="2AC92D56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TTCATGCAACACACGAACGG</w:t>
            </w:r>
          </w:p>
        </w:tc>
        <w:tc>
          <w:tcPr>
            <w:tcW w:w="3402" w:type="dxa"/>
          </w:tcPr>
          <w:p w14:paraId="0E29F679" w14:textId="6A644C44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GTCAGGAGCAAAGAACCCCA</w:t>
            </w:r>
          </w:p>
        </w:tc>
      </w:tr>
      <w:tr w:rsidR="005A05C0" w:rsidRPr="007D7E21" w14:paraId="3956DCE6" w14:textId="491B0F23" w:rsidTr="007D7E21">
        <w:tc>
          <w:tcPr>
            <w:tcW w:w="1696" w:type="dxa"/>
          </w:tcPr>
          <w:p w14:paraId="20873E91" w14:textId="1D55D32A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hIP_</w:t>
            </w:r>
            <w:r w:rsidR="005A05C0" w:rsidRPr="007D7E21">
              <w:rPr>
                <w:rFonts w:ascii="Times New Roman" w:hAnsi="Times New Roman" w:cs="Times New Roman"/>
              </w:rPr>
              <w:t>PLCG2-2</w:t>
            </w:r>
          </w:p>
        </w:tc>
        <w:tc>
          <w:tcPr>
            <w:tcW w:w="3402" w:type="dxa"/>
          </w:tcPr>
          <w:p w14:paraId="7F77FDF7" w14:textId="49D1AFFF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GAGGCAAAGGAATTGCCCCT</w:t>
            </w:r>
          </w:p>
        </w:tc>
        <w:tc>
          <w:tcPr>
            <w:tcW w:w="3402" w:type="dxa"/>
          </w:tcPr>
          <w:p w14:paraId="2E207C58" w14:textId="3FAF1E0E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TCCCAACTGGCGTGTATAGC</w:t>
            </w:r>
          </w:p>
        </w:tc>
      </w:tr>
      <w:tr w:rsidR="005A05C0" w:rsidRPr="007D7E21" w14:paraId="0772F2C5" w14:textId="77666174" w:rsidTr="007D7E21">
        <w:tc>
          <w:tcPr>
            <w:tcW w:w="1696" w:type="dxa"/>
          </w:tcPr>
          <w:p w14:paraId="54653A3F" w14:textId="13048C01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hIP_</w:t>
            </w:r>
            <w:r w:rsidR="005A05C0" w:rsidRPr="007D7E21">
              <w:rPr>
                <w:rFonts w:ascii="Times New Roman" w:hAnsi="Times New Roman" w:cs="Times New Roman"/>
              </w:rPr>
              <w:t>PLCG2-3</w:t>
            </w:r>
          </w:p>
        </w:tc>
        <w:tc>
          <w:tcPr>
            <w:tcW w:w="3402" w:type="dxa"/>
          </w:tcPr>
          <w:p w14:paraId="4A7862CB" w14:textId="0B2845B3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GTCTAGGTGCCCCTGAAACT</w:t>
            </w:r>
          </w:p>
        </w:tc>
        <w:tc>
          <w:tcPr>
            <w:tcW w:w="3402" w:type="dxa"/>
          </w:tcPr>
          <w:p w14:paraId="2DB5A9C2" w14:textId="7C3EF60A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ACCCCAGACAATTGATGTCCC</w:t>
            </w:r>
          </w:p>
        </w:tc>
      </w:tr>
      <w:tr w:rsidR="005A05C0" w:rsidRPr="007D7E21" w14:paraId="570AFD70" w14:textId="121D1C36" w:rsidTr="007D7E21">
        <w:tc>
          <w:tcPr>
            <w:tcW w:w="1696" w:type="dxa"/>
          </w:tcPr>
          <w:p w14:paraId="5FD82E0E" w14:textId="3E02AB59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hIP_</w:t>
            </w:r>
            <w:r w:rsidR="005A05C0" w:rsidRPr="007D7E21">
              <w:rPr>
                <w:rFonts w:ascii="Times New Roman" w:hAnsi="Times New Roman" w:cs="Times New Roman"/>
              </w:rPr>
              <w:t>ABCB1-1</w:t>
            </w:r>
          </w:p>
        </w:tc>
        <w:tc>
          <w:tcPr>
            <w:tcW w:w="3402" w:type="dxa"/>
          </w:tcPr>
          <w:p w14:paraId="036BBBA9" w14:textId="209AAF51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TGCTTTGGAGCCATAGTCATGT</w:t>
            </w:r>
          </w:p>
        </w:tc>
        <w:tc>
          <w:tcPr>
            <w:tcW w:w="3402" w:type="dxa"/>
          </w:tcPr>
          <w:p w14:paraId="01CFF333" w14:textId="6958E5D3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TAAGGCAGGCAGGCTTGAAA</w:t>
            </w:r>
          </w:p>
        </w:tc>
      </w:tr>
      <w:tr w:rsidR="005A05C0" w:rsidRPr="007D7E21" w14:paraId="0162E570" w14:textId="5854BBAC" w:rsidTr="007D7E21">
        <w:tc>
          <w:tcPr>
            <w:tcW w:w="1696" w:type="dxa"/>
          </w:tcPr>
          <w:p w14:paraId="5BA9909F" w14:textId="68BF99A1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hIP_</w:t>
            </w:r>
            <w:r w:rsidR="005A05C0" w:rsidRPr="007D7E21">
              <w:rPr>
                <w:rFonts w:ascii="Times New Roman" w:hAnsi="Times New Roman" w:cs="Times New Roman"/>
              </w:rPr>
              <w:t>ABCB1-2</w:t>
            </w:r>
          </w:p>
        </w:tc>
        <w:tc>
          <w:tcPr>
            <w:tcW w:w="3402" w:type="dxa"/>
          </w:tcPr>
          <w:p w14:paraId="131E02EC" w14:textId="02C14EC2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AGACGTCCTACACCTTAGCA</w:t>
            </w:r>
          </w:p>
        </w:tc>
        <w:tc>
          <w:tcPr>
            <w:tcW w:w="3402" w:type="dxa"/>
          </w:tcPr>
          <w:p w14:paraId="45B08F8C" w14:textId="57062569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TAAGGCAGGCAGGCTTGAA</w:t>
            </w:r>
          </w:p>
        </w:tc>
      </w:tr>
      <w:tr w:rsidR="005A05C0" w:rsidRPr="007D7E21" w14:paraId="13B51617" w14:textId="61AE6190" w:rsidTr="007D7E21">
        <w:tc>
          <w:tcPr>
            <w:tcW w:w="1696" w:type="dxa"/>
          </w:tcPr>
          <w:p w14:paraId="4A08BB06" w14:textId="78665527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hIP_</w:t>
            </w:r>
            <w:r w:rsidR="005A05C0" w:rsidRPr="007D7E21">
              <w:rPr>
                <w:rFonts w:ascii="Times New Roman" w:hAnsi="Times New Roman" w:cs="Times New Roman"/>
              </w:rPr>
              <w:t>ABCB1-3</w:t>
            </w:r>
          </w:p>
        </w:tc>
        <w:tc>
          <w:tcPr>
            <w:tcW w:w="3402" w:type="dxa"/>
          </w:tcPr>
          <w:p w14:paraId="4BFBBE01" w14:textId="4DAC1A3D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AGGTCTTCCCAGTAACCTACCA</w:t>
            </w:r>
          </w:p>
        </w:tc>
        <w:tc>
          <w:tcPr>
            <w:tcW w:w="3402" w:type="dxa"/>
          </w:tcPr>
          <w:p w14:paraId="79E1B7E3" w14:textId="15BF16A3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ATGGCTTAGGGATTGGGGT</w:t>
            </w:r>
          </w:p>
        </w:tc>
      </w:tr>
      <w:tr w:rsidR="005A05C0" w:rsidRPr="007D7E21" w14:paraId="6D9D659A" w14:textId="3C627A35" w:rsidTr="007D7E21">
        <w:tc>
          <w:tcPr>
            <w:tcW w:w="1696" w:type="dxa"/>
          </w:tcPr>
          <w:p w14:paraId="251D2F26" w14:textId="6026BA5F" w:rsidR="005A05C0" w:rsidRPr="007D7E21" w:rsidRDefault="00C37FE0" w:rsidP="00B62A41">
            <w:pPr>
              <w:rPr>
                <w:rFonts w:ascii="Times New Roman" w:hAnsi="Times New Roman" w:cs="Times New Roman"/>
              </w:rPr>
            </w:pPr>
            <w:proofErr w:type="spellStart"/>
            <w:r w:rsidRPr="007D7E21">
              <w:rPr>
                <w:rFonts w:ascii="Times New Roman" w:hAnsi="Times New Roman" w:cs="Times New Roman"/>
              </w:rPr>
              <w:t>RT_Actin</w:t>
            </w:r>
            <w:proofErr w:type="spellEnd"/>
          </w:p>
        </w:tc>
        <w:tc>
          <w:tcPr>
            <w:tcW w:w="3402" w:type="dxa"/>
          </w:tcPr>
          <w:p w14:paraId="6BA68085" w14:textId="0B462C7F" w:rsidR="005A05C0" w:rsidRPr="007D7E21" w:rsidRDefault="00A3050F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ATGTACGTTGCTATCCAGGC</w:t>
            </w:r>
          </w:p>
        </w:tc>
        <w:tc>
          <w:tcPr>
            <w:tcW w:w="3402" w:type="dxa"/>
          </w:tcPr>
          <w:p w14:paraId="28F70950" w14:textId="0E1F5484" w:rsidR="005A05C0" w:rsidRPr="007D7E21" w:rsidRDefault="00A3050F" w:rsidP="00B62A4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TCCTTAATGTCACGCACGAT</w:t>
            </w:r>
          </w:p>
        </w:tc>
      </w:tr>
      <w:tr w:rsidR="00C37FE0" w:rsidRPr="007D7E21" w14:paraId="43C0E3F0" w14:textId="785A84EB" w:rsidTr="007D7E21">
        <w:tc>
          <w:tcPr>
            <w:tcW w:w="1696" w:type="dxa"/>
          </w:tcPr>
          <w:p w14:paraId="4A4FA561" w14:textId="5781C097" w:rsidR="00C37FE0" w:rsidRPr="007D7E21" w:rsidRDefault="00C37FE0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RT_DOT1L-1</w:t>
            </w:r>
          </w:p>
        </w:tc>
        <w:tc>
          <w:tcPr>
            <w:tcW w:w="3402" w:type="dxa"/>
          </w:tcPr>
          <w:p w14:paraId="6C884B62" w14:textId="1E9D45A8" w:rsidR="00C37FE0" w:rsidRPr="007D7E21" w:rsidRDefault="00DF2928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TGCCGGTCTACGATAAACATC</w:t>
            </w:r>
          </w:p>
        </w:tc>
        <w:tc>
          <w:tcPr>
            <w:tcW w:w="3402" w:type="dxa"/>
          </w:tcPr>
          <w:p w14:paraId="43AA36D0" w14:textId="5D6A42B5" w:rsidR="00C37FE0" w:rsidRPr="007D7E21" w:rsidRDefault="00DF2928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AGCTTGAGATCCGGGATTTCT</w:t>
            </w:r>
          </w:p>
        </w:tc>
      </w:tr>
      <w:tr w:rsidR="00C37FE0" w:rsidRPr="007D7E21" w14:paraId="5DA03C01" w14:textId="5D5C4B6E" w:rsidTr="007D7E21">
        <w:tc>
          <w:tcPr>
            <w:tcW w:w="1696" w:type="dxa"/>
          </w:tcPr>
          <w:p w14:paraId="59F55969" w14:textId="27C6372D" w:rsidR="00C37FE0" w:rsidRPr="007D7E21" w:rsidRDefault="00C37FE0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RT_DOT1L-2</w:t>
            </w:r>
          </w:p>
        </w:tc>
        <w:tc>
          <w:tcPr>
            <w:tcW w:w="3402" w:type="dxa"/>
          </w:tcPr>
          <w:p w14:paraId="3473E836" w14:textId="657BD826" w:rsidR="00C37FE0" w:rsidRPr="007D7E21" w:rsidRDefault="00DF2928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AATCCCGGATCTCAAGCTCG</w:t>
            </w:r>
          </w:p>
        </w:tc>
        <w:tc>
          <w:tcPr>
            <w:tcW w:w="3402" w:type="dxa"/>
          </w:tcPr>
          <w:p w14:paraId="38C693AD" w14:textId="31677870" w:rsidR="00C37FE0" w:rsidRPr="007D7E21" w:rsidRDefault="00DF2928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GCACGGTTGTACTTGTCGC</w:t>
            </w:r>
          </w:p>
        </w:tc>
      </w:tr>
      <w:tr w:rsidR="00C37FE0" w:rsidRPr="007D7E21" w14:paraId="1EC369C8" w14:textId="34D25732" w:rsidTr="007D7E21">
        <w:tc>
          <w:tcPr>
            <w:tcW w:w="1696" w:type="dxa"/>
          </w:tcPr>
          <w:p w14:paraId="672ACAC7" w14:textId="7A3F7669" w:rsidR="00C37FE0" w:rsidRPr="007D7E21" w:rsidRDefault="00C37FE0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RT_PARP1-1</w:t>
            </w:r>
          </w:p>
        </w:tc>
        <w:tc>
          <w:tcPr>
            <w:tcW w:w="3402" w:type="dxa"/>
          </w:tcPr>
          <w:p w14:paraId="6FB21B04" w14:textId="0FA6A4BA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ACCTCATCAAGATGATCTTT</w:t>
            </w:r>
          </w:p>
        </w:tc>
        <w:tc>
          <w:tcPr>
            <w:tcW w:w="3402" w:type="dxa"/>
          </w:tcPr>
          <w:p w14:paraId="0467DDF4" w14:textId="56DD0974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TTGAGAGATCCAGGATCTGA</w:t>
            </w:r>
          </w:p>
        </w:tc>
      </w:tr>
      <w:tr w:rsidR="00C37FE0" w:rsidRPr="007D7E21" w14:paraId="4A3F0DB4" w14:textId="3B7B3839" w:rsidTr="007D7E21">
        <w:tc>
          <w:tcPr>
            <w:tcW w:w="1696" w:type="dxa"/>
          </w:tcPr>
          <w:p w14:paraId="49BDE4EA" w14:textId="6FAE9BC5" w:rsidR="00C37FE0" w:rsidRPr="007D7E21" w:rsidRDefault="00C37FE0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RT_PARP1-2</w:t>
            </w:r>
          </w:p>
        </w:tc>
        <w:tc>
          <w:tcPr>
            <w:tcW w:w="3402" w:type="dxa"/>
          </w:tcPr>
          <w:p w14:paraId="1503B4E2" w14:textId="7341EBEB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GGAGTCTTCGGATAAGCTCT</w:t>
            </w:r>
          </w:p>
        </w:tc>
        <w:tc>
          <w:tcPr>
            <w:tcW w:w="3402" w:type="dxa"/>
          </w:tcPr>
          <w:p w14:paraId="0128A7F2" w14:textId="7D3D4AC5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TTTCCATCAAACATGGGCGAC</w:t>
            </w:r>
          </w:p>
        </w:tc>
      </w:tr>
      <w:tr w:rsidR="00C37FE0" w:rsidRPr="007D7E21" w14:paraId="783C88DA" w14:textId="6711617E" w:rsidTr="007D7E21">
        <w:tc>
          <w:tcPr>
            <w:tcW w:w="1696" w:type="dxa"/>
          </w:tcPr>
          <w:p w14:paraId="6FFD96CB" w14:textId="41A9048C" w:rsidR="00C37FE0" w:rsidRPr="007D7E21" w:rsidRDefault="00C37FE0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RT_ABCB1</w:t>
            </w:r>
          </w:p>
        </w:tc>
        <w:tc>
          <w:tcPr>
            <w:tcW w:w="3402" w:type="dxa"/>
          </w:tcPr>
          <w:p w14:paraId="6E8ED2DE" w14:textId="04CC6AA0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TTGCTGCTTACATTCAGGTTTCA</w:t>
            </w:r>
          </w:p>
        </w:tc>
        <w:tc>
          <w:tcPr>
            <w:tcW w:w="3402" w:type="dxa"/>
          </w:tcPr>
          <w:p w14:paraId="20D61384" w14:textId="5E8BED16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AGCCTATCTCCTGTCGCATTA</w:t>
            </w:r>
          </w:p>
        </w:tc>
      </w:tr>
      <w:tr w:rsidR="00C37FE0" w:rsidRPr="007D7E21" w14:paraId="5B148F66" w14:textId="45243DC4" w:rsidTr="007D7E21">
        <w:tc>
          <w:tcPr>
            <w:tcW w:w="1696" w:type="dxa"/>
          </w:tcPr>
          <w:p w14:paraId="455B1D4A" w14:textId="74F9766A" w:rsidR="00C37FE0" w:rsidRPr="007D7E21" w:rsidRDefault="00C37FE0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RT_PLCG2</w:t>
            </w:r>
          </w:p>
        </w:tc>
        <w:tc>
          <w:tcPr>
            <w:tcW w:w="3402" w:type="dxa"/>
          </w:tcPr>
          <w:p w14:paraId="537F70BB" w14:textId="5407B46C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TCCACCACGGTCAATGTAGAT</w:t>
            </w:r>
          </w:p>
        </w:tc>
        <w:tc>
          <w:tcPr>
            <w:tcW w:w="3402" w:type="dxa"/>
          </w:tcPr>
          <w:p w14:paraId="1A62571B" w14:textId="13089C5A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CCTGGGCGGATTTCTTTTAT</w:t>
            </w:r>
          </w:p>
        </w:tc>
      </w:tr>
      <w:tr w:rsidR="00C37FE0" w:rsidRPr="007D7E21" w14:paraId="659B2974" w14:textId="2E98A4D9" w:rsidTr="007D7E21">
        <w:tc>
          <w:tcPr>
            <w:tcW w:w="1696" w:type="dxa"/>
          </w:tcPr>
          <w:p w14:paraId="3ECE1140" w14:textId="7A2E60AB" w:rsidR="00C37FE0" w:rsidRPr="007D7E21" w:rsidRDefault="00C37FE0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RT_ABCA13</w:t>
            </w:r>
          </w:p>
        </w:tc>
        <w:tc>
          <w:tcPr>
            <w:tcW w:w="3402" w:type="dxa"/>
          </w:tcPr>
          <w:p w14:paraId="02788BE3" w14:textId="6F441890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AGCTATGAAGGGTCAATGGAG</w:t>
            </w:r>
          </w:p>
        </w:tc>
        <w:tc>
          <w:tcPr>
            <w:tcW w:w="3402" w:type="dxa"/>
          </w:tcPr>
          <w:p w14:paraId="30F8F4C5" w14:textId="3769E19E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TGGATCGTTCTACCCAAAGTCT</w:t>
            </w:r>
          </w:p>
        </w:tc>
      </w:tr>
      <w:tr w:rsidR="00C37FE0" w:rsidRPr="007D7E21" w14:paraId="5B8EAA1B" w14:textId="0E223F9F" w:rsidTr="007D7E21">
        <w:tc>
          <w:tcPr>
            <w:tcW w:w="1696" w:type="dxa"/>
          </w:tcPr>
          <w:p w14:paraId="0C922482" w14:textId="30B141B3" w:rsidR="00C37FE0" w:rsidRPr="007D7E21" w:rsidRDefault="00C37FE0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RT_NCF2</w:t>
            </w:r>
          </w:p>
        </w:tc>
        <w:tc>
          <w:tcPr>
            <w:tcW w:w="3402" w:type="dxa"/>
          </w:tcPr>
          <w:p w14:paraId="5D8F3FC7" w14:textId="54B96987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CCACTCCCGGATTTGCTTC</w:t>
            </w:r>
          </w:p>
        </w:tc>
        <w:tc>
          <w:tcPr>
            <w:tcW w:w="3402" w:type="dxa"/>
          </w:tcPr>
          <w:p w14:paraId="52EF7F5E" w14:textId="1FD93D6A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GTCTCGGTTAATGCTTCTGGTAA</w:t>
            </w:r>
          </w:p>
        </w:tc>
      </w:tr>
      <w:tr w:rsidR="00C37FE0" w:rsidRPr="007D7E21" w14:paraId="341F6043" w14:textId="6A21CF17" w:rsidTr="007D7E21">
        <w:tc>
          <w:tcPr>
            <w:tcW w:w="1696" w:type="dxa"/>
          </w:tcPr>
          <w:p w14:paraId="0B20AE78" w14:textId="35E05932" w:rsidR="00C37FE0" w:rsidRPr="007D7E21" w:rsidRDefault="00C37FE0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RT_THY1</w:t>
            </w:r>
          </w:p>
        </w:tc>
        <w:tc>
          <w:tcPr>
            <w:tcW w:w="3402" w:type="dxa"/>
          </w:tcPr>
          <w:p w14:paraId="7FD1F134" w14:textId="4875EBBF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ATCGCTCTCCTGCTAACAGTC</w:t>
            </w:r>
          </w:p>
        </w:tc>
        <w:tc>
          <w:tcPr>
            <w:tcW w:w="3402" w:type="dxa"/>
          </w:tcPr>
          <w:p w14:paraId="2E12A3C3" w14:textId="56AB204E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TCGTACTGGATGGGTGAACT</w:t>
            </w:r>
          </w:p>
        </w:tc>
      </w:tr>
      <w:tr w:rsidR="00C37FE0" w:rsidRPr="007D7E21" w14:paraId="7AE2DA2B" w14:textId="42CFF8A3" w:rsidTr="007D7E21">
        <w:tc>
          <w:tcPr>
            <w:tcW w:w="1696" w:type="dxa"/>
          </w:tcPr>
          <w:p w14:paraId="32BCB44C" w14:textId="39D3C806" w:rsidR="00C37FE0" w:rsidRPr="007D7E21" w:rsidRDefault="00C37FE0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RT_SEMA3G</w:t>
            </w:r>
          </w:p>
        </w:tc>
        <w:tc>
          <w:tcPr>
            <w:tcW w:w="3402" w:type="dxa"/>
          </w:tcPr>
          <w:p w14:paraId="0C5D85CE" w14:textId="0CF8EB7C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TCTGCGTTCCGACTCTGAC</w:t>
            </w:r>
          </w:p>
        </w:tc>
        <w:tc>
          <w:tcPr>
            <w:tcW w:w="3402" w:type="dxa"/>
          </w:tcPr>
          <w:p w14:paraId="3F825F81" w14:textId="2FDAC26A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TGACAGTGACATGGTTCGAG</w:t>
            </w:r>
          </w:p>
        </w:tc>
      </w:tr>
      <w:tr w:rsidR="00C37FE0" w:rsidRPr="007D7E21" w14:paraId="06C3F381" w14:textId="38E685DC" w:rsidTr="007D7E21">
        <w:tc>
          <w:tcPr>
            <w:tcW w:w="1696" w:type="dxa"/>
          </w:tcPr>
          <w:p w14:paraId="6BD89582" w14:textId="371ACF92" w:rsidR="00C37FE0" w:rsidRPr="007D7E21" w:rsidRDefault="00C37FE0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RT_EPHB2</w:t>
            </w:r>
          </w:p>
        </w:tc>
        <w:tc>
          <w:tcPr>
            <w:tcW w:w="3402" w:type="dxa"/>
          </w:tcPr>
          <w:p w14:paraId="6EECA006" w14:textId="302AC2A5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AGAAACGCTAATGGACTCCACT</w:t>
            </w:r>
          </w:p>
        </w:tc>
        <w:tc>
          <w:tcPr>
            <w:tcW w:w="3402" w:type="dxa"/>
          </w:tcPr>
          <w:p w14:paraId="7EAA2E39" w14:textId="76337B98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GTGCGGATCGTGTTCATGTT</w:t>
            </w:r>
          </w:p>
        </w:tc>
      </w:tr>
      <w:tr w:rsidR="00C37FE0" w:rsidRPr="007D7E21" w14:paraId="26EB624F" w14:textId="7E59A47E" w:rsidTr="007D7E21">
        <w:tc>
          <w:tcPr>
            <w:tcW w:w="1696" w:type="dxa"/>
          </w:tcPr>
          <w:p w14:paraId="26614FF1" w14:textId="32D67CC7" w:rsidR="00C37FE0" w:rsidRPr="007D7E21" w:rsidRDefault="00C37FE0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RT_LRCC4</w:t>
            </w:r>
          </w:p>
        </w:tc>
        <w:tc>
          <w:tcPr>
            <w:tcW w:w="3402" w:type="dxa"/>
          </w:tcPr>
          <w:p w14:paraId="7E448D3D" w14:textId="27C15380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CTCCCGTTCGTCTACCTCAC</w:t>
            </w:r>
          </w:p>
        </w:tc>
        <w:tc>
          <w:tcPr>
            <w:tcW w:w="3402" w:type="dxa"/>
          </w:tcPr>
          <w:p w14:paraId="50086C29" w14:textId="426034A9" w:rsidR="00C37FE0" w:rsidRPr="007D7E21" w:rsidRDefault="00895F29" w:rsidP="00C37FE0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GGTGTTCGAGGGAATACCCTG</w:t>
            </w:r>
          </w:p>
        </w:tc>
      </w:tr>
    </w:tbl>
    <w:p w14:paraId="1A723B57" w14:textId="77777777" w:rsidR="00B62A41" w:rsidRPr="007D7E21" w:rsidRDefault="00B62A41">
      <w:pPr>
        <w:rPr>
          <w:rFonts w:ascii="Times New Roman" w:hAnsi="Times New Roman" w:cs="Times New Roman"/>
        </w:rPr>
      </w:pPr>
    </w:p>
    <w:p w14:paraId="11B815A4" w14:textId="69D75FDD" w:rsidR="00403883" w:rsidRPr="007D7E21" w:rsidRDefault="00403883">
      <w:pPr>
        <w:rPr>
          <w:rFonts w:ascii="Times New Roman" w:hAnsi="Times New Roman" w:cs="Times New Roman"/>
          <w:b/>
          <w:bCs/>
        </w:rPr>
      </w:pPr>
      <w:r w:rsidRPr="007D7E21">
        <w:rPr>
          <w:rFonts w:ascii="Times New Roman" w:hAnsi="Times New Roman" w:cs="Times New Roman"/>
          <w:b/>
          <w:bCs/>
        </w:rPr>
        <w:t>shRNA sequences</w:t>
      </w: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1696"/>
        <w:gridCol w:w="6804"/>
      </w:tblGrid>
      <w:tr w:rsidR="007D7E21" w:rsidRPr="007D7E21" w14:paraId="4A9266CA" w14:textId="77777777" w:rsidTr="007D7E21">
        <w:tc>
          <w:tcPr>
            <w:tcW w:w="1696" w:type="dxa"/>
          </w:tcPr>
          <w:p w14:paraId="058DA061" w14:textId="74AE98DB" w:rsidR="007D7E21" w:rsidRPr="007D7E21" w:rsidRDefault="007D7E21" w:rsidP="007D7E21">
            <w:pPr>
              <w:rPr>
                <w:rFonts w:ascii="Times New Roman" w:hAnsi="Times New Roman" w:cs="Times New Roman"/>
                <w:b/>
                <w:bCs/>
              </w:rPr>
            </w:pPr>
            <w:r w:rsidRPr="007D7E21"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6804" w:type="dxa"/>
          </w:tcPr>
          <w:p w14:paraId="254E5EAA" w14:textId="31B81FE2" w:rsidR="007D7E21" w:rsidRPr="007D7E21" w:rsidRDefault="007D7E21" w:rsidP="007D7E2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/>
              </w:rPr>
              <w:t>Sequence</w:t>
            </w:r>
          </w:p>
        </w:tc>
      </w:tr>
      <w:tr w:rsidR="007D7E21" w:rsidRPr="007D7E21" w14:paraId="635180D8" w14:textId="77777777" w:rsidTr="007D7E21">
        <w:tc>
          <w:tcPr>
            <w:tcW w:w="1696" w:type="dxa"/>
          </w:tcPr>
          <w:p w14:paraId="6D7E34B6" w14:textId="1F4E80EE" w:rsidR="007D7E21" w:rsidRPr="007D7E21" w:rsidRDefault="007D7E21" w:rsidP="007D7E2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 w:hint="eastAsia"/>
              </w:rPr>
              <w:t>DOT1L-1</w:t>
            </w:r>
          </w:p>
        </w:tc>
        <w:tc>
          <w:tcPr>
            <w:tcW w:w="6804" w:type="dxa"/>
          </w:tcPr>
          <w:p w14:paraId="1DB92873" w14:textId="41B45A37" w:rsidR="007D7E21" w:rsidRPr="007778DC" w:rsidRDefault="007D7E21" w:rsidP="007D7E21">
            <w:pPr>
              <w:rPr>
                <w:rFonts w:ascii="Times New Roman" w:hAnsi="Times New Roman" w:cs="Times New Roman"/>
              </w:rPr>
            </w:pPr>
            <w:r w:rsidRPr="007778DC">
              <w:rPr>
                <w:rFonts w:ascii="Times New Roman" w:hAnsi="Times New Roman" w:cs="Times New Roman"/>
              </w:rPr>
              <w:t>CCGAGAAGCUCAACAACUA</w:t>
            </w:r>
          </w:p>
        </w:tc>
      </w:tr>
      <w:tr w:rsidR="007D7E21" w:rsidRPr="007D7E21" w14:paraId="68AA71D2" w14:textId="77777777" w:rsidTr="007D7E21">
        <w:tc>
          <w:tcPr>
            <w:tcW w:w="1696" w:type="dxa"/>
          </w:tcPr>
          <w:p w14:paraId="48C8B9BB" w14:textId="4BD1E59A" w:rsidR="007D7E21" w:rsidRPr="007D7E21" w:rsidRDefault="007D7E21" w:rsidP="007D7E21">
            <w:pPr>
              <w:rPr>
                <w:rFonts w:ascii="Times New Roman" w:hAnsi="Times New Roman" w:cs="Times New Roman"/>
                <w:b/>
                <w:bCs/>
              </w:rPr>
            </w:pPr>
            <w:r w:rsidRPr="007D7E21">
              <w:rPr>
                <w:rFonts w:ascii="Times New Roman" w:hAnsi="Times New Roman" w:cs="Times New Roman" w:hint="eastAsia"/>
              </w:rPr>
              <w:t>DOT1L-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6804" w:type="dxa"/>
          </w:tcPr>
          <w:p w14:paraId="578A1DEA" w14:textId="4FF2ABA9" w:rsidR="007D7E21" w:rsidRPr="007778DC" w:rsidRDefault="007D7E21" w:rsidP="007D7E21">
            <w:pPr>
              <w:rPr>
                <w:rFonts w:ascii="Times New Roman" w:hAnsi="Times New Roman" w:cs="Times New Roman"/>
              </w:rPr>
            </w:pPr>
            <w:r w:rsidRPr="007778DC">
              <w:rPr>
                <w:rFonts w:ascii="Times New Roman" w:hAnsi="Times New Roman" w:cs="Times New Roman"/>
              </w:rPr>
              <w:t>GCUCGCUAUGGAGAAUUAC</w:t>
            </w:r>
          </w:p>
        </w:tc>
      </w:tr>
      <w:tr w:rsidR="007D7E21" w:rsidRPr="007D7E21" w14:paraId="5AD19183" w14:textId="77777777" w:rsidTr="007D7E21">
        <w:tc>
          <w:tcPr>
            <w:tcW w:w="1696" w:type="dxa"/>
          </w:tcPr>
          <w:p w14:paraId="6DDD80FE" w14:textId="36BFB5BC" w:rsidR="007D7E21" w:rsidRPr="007D7E21" w:rsidRDefault="007D7E21" w:rsidP="007D7E2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 w:hint="eastAsia"/>
              </w:rPr>
              <w:t>PARP1-1</w:t>
            </w:r>
          </w:p>
        </w:tc>
        <w:tc>
          <w:tcPr>
            <w:tcW w:w="6804" w:type="dxa"/>
          </w:tcPr>
          <w:p w14:paraId="65AA8C34" w14:textId="78693972" w:rsidR="007D7E21" w:rsidRPr="007778DC" w:rsidRDefault="009E61B0" w:rsidP="007D7E21">
            <w:pPr>
              <w:rPr>
                <w:rFonts w:ascii="Times New Roman" w:hAnsi="Times New Roman" w:cs="Times New Roman"/>
              </w:rPr>
            </w:pPr>
            <w:r w:rsidRPr="009E61B0">
              <w:rPr>
                <w:rFonts w:ascii="Times New Roman" w:hAnsi="Times New Roman" w:cs="Times New Roman"/>
              </w:rPr>
              <w:t>GGACCAAGTGTATGGTCAAGA</w:t>
            </w:r>
          </w:p>
        </w:tc>
      </w:tr>
      <w:tr w:rsidR="007D7E21" w:rsidRPr="007D7E21" w14:paraId="09BE04AD" w14:textId="77777777" w:rsidTr="007D7E21">
        <w:tc>
          <w:tcPr>
            <w:tcW w:w="1696" w:type="dxa"/>
          </w:tcPr>
          <w:p w14:paraId="34C83AA3" w14:textId="6E5795DE" w:rsidR="007D7E21" w:rsidRPr="007D7E21" w:rsidRDefault="007D7E21" w:rsidP="007D7E2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 w:hint="eastAsia"/>
              </w:rPr>
              <w:t>PARP1-2</w:t>
            </w:r>
          </w:p>
        </w:tc>
        <w:tc>
          <w:tcPr>
            <w:tcW w:w="6804" w:type="dxa"/>
          </w:tcPr>
          <w:p w14:paraId="007E5636" w14:textId="38B4B844" w:rsidR="007D7E21" w:rsidRPr="007778DC" w:rsidRDefault="009E61B0" w:rsidP="007D7E21">
            <w:pPr>
              <w:rPr>
                <w:rFonts w:ascii="Times New Roman" w:hAnsi="Times New Roman" w:cs="Times New Roman"/>
              </w:rPr>
            </w:pPr>
            <w:r w:rsidRPr="009E61B0">
              <w:rPr>
                <w:rFonts w:ascii="Times New Roman" w:hAnsi="Times New Roman" w:cs="Times New Roman"/>
              </w:rPr>
              <w:t>GCCCTTTAAGCAGCTTCATAA</w:t>
            </w:r>
          </w:p>
        </w:tc>
      </w:tr>
      <w:tr w:rsidR="007D7E21" w:rsidRPr="007D7E21" w14:paraId="5BE8E937" w14:textId="77777777" w:rsidTr="007D7E21">
        <w:tc>
          <w:tcPr>
            <w:tcW w:w="1696" w:type="dxa"/>
          </w:tcPr>
          <w:p w14:paraId="59C61705" w14:textId="6D3A1973" w:rsidR="007D7E21" w:rsidRPr="007D7E21" w:rsidRDefault="007D7E21" w:rsidP="007D7E2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 w:hint="eastAsia"/>
              </w:rPr>
              <w:t>ABCB1-1</w:t>
            </w:r>
          </w:p>
        </w:tc>
        <w:tc>
          <w:tcPr>
            <w:tcW w:w="6804" w:type="dxa"/>
          </w:tcPr>
          <w:p w14:paraId="1F6E0CAC" w14:textId="0BFFA01F" w:rsidR="007D7E21" w:rsidRPr="007778DC" w:rsidRDefault="007D7E21" w:rsidP="007D7E21">
            <w:pPr>
              <w:rPr>
                <w:rFonts w:ascii="Times New Roman" w:hAnsi="Times New Roman" w:cs="Times New Roman"/>
              </w:rPr>
            </w:pPr>
            <w:r w:rsidRPr="007778DC">
              <w:rPr>
                <w:rFonts w:ascii="Times New Roman" w:hAnsi="Times New Roman" w:cs="Times New Roman" w:hint="eastAsia"/>
              </w:rPr>
              <w:t>GGAUGAAAGUAUACCUCCA</w:t>
            </w:r>
          </w:p>
        </w:tc>
      </w:tr>
      <w:tr w:rsidR="007D7E21" w:rsidRPr="007D7E21" w14:paraId="3A401D84" w14:textId="77777777" w:rsidTr="007D7E21">
        <w:tc>
          <w:tcPr>
            <w:tcW w:w="1696" w:type="dxa"/>
          </w:tcPr>
          <w:p w14:paraId="1147CECE" w14:textId="6BB4AB5B" w:rsidR="007D7E21" w:rsidRPr="007D7E21" w:rsidRDefault="007D7E21" w:rsidP="007D7E2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 w:hint="eastAsia"/>
              </w:rPr>
              <w:t>ABCB1-2</w:t>
            </w:r>
          </w:p>
        </w:tc>
        <w:tc>
          <w:tcPr>
            <w:tcW w:w="6804" w:type="dxa"/>
          </w:tcPr>
          <w:p w14:paraId="0AD576ED" w14:textId="2A8BF2E6" w:rsidR="007D7E21" w:rsidRPr="007778DC" w:rsidRDefault="007D7E21" w:rsidP="007D7E21">
            <w:pPr>
              <w:rPr>
                <w:rFonts w:ascii="Times New Roman" w:hAnsi="Times New Roman" w:cs="Times New Roman"/>
              </w:rPr>
            </w:pPr>
            <w:r w:rsidRPr="007778DC">
              <w:rPr>
                <w:rFonts w:ascii="Times New Roman" w:hAnsi="Times New Roman" w:cs="Times New Roman" w:hint="eastAsia"/>
              </w:rPr>
              <w:t>CUAAUAGAAGUGAUAUCAA</w:t>
            </w:r>
          </w:p>
        </w:tc>
      </w:tr>
      <w:tr w:rsidR="007D7E21" w:rsidRPr="007D7E21" w14:paraId="140AB4F8" w14:textId="77777777" w:rsidTr="007D7E21">
        <w:tc>
          <w:tcPr>
            <w:tcW w:w="1696" w:type="dxa"/>
          </w:tcPr>
          <w:p w14:paraId="48B92C5E" w14:textId="31B01E62" w:rsidR="007D7E21" w:rsidRPr="007D7E21" w:rsidRDefault="007D7E21" w:rsidP="007D7E2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 w:hint="eastAsia"/>
              </w:rPr>
              <w:t>PLCG2-1</w:t>
            </w:r>
          </w:p>
        </w:tc>
        <w:tc>
          <w:tcPr>
            <w:tcW w:w="6804" w:type="dxa"/>
          </w:tcPr>
          <w:p w14:paraId="02E7DCB5" w14:textId="4981D236" w:rsidR="007D7E21" w:rsidRPr="007778DC" w:rsidRDefault="007D7E21" w:rsidP="007D7E21">
            <w:pPr>
              <w:rPr>
                <w:rFonts w:ascii="Times New Roman" w:hAnsi="Times New Roman" w:cs="Times New Roman"/>
              </w:rPr>
            </w:pPr>
            <w:r w:rsidRPr="007778DC">
              <w:rPr>
                <w:rFonts w:ascii="Times New Roman" w:hAnsi="Times New Roman" w:cs="Times New Roman" w:hint="eastAsia"/>
              </w:rPr>
              <w:t>GUACAUGUGGGAUUCCAUU</w:t>
            </w:r>
          </w:p>
        </w:tc>
      </w:tr>
      <w:tr w:rsidR="007D7E21" w:rsidRPr="007D7E21" w14:paraId="68E91C95" w14:textId="77777777" w:rsidTr="007D7E21">
        <w:tc>
          <w:tcPr>
            <w:tcW w:w="1696" w:type="dxa"/>
          </w:tcPr>
          <w:p w14:paraId="41059C58" w14:textId="75C4CF2B" w:rsidR="007D7E21" w:rsidRPr="007D7E21" w:rsidRDefault="007D7E21" w:rsidP="007D7E21">
            <w:pPr>
              <w:rPr>
                <w:rFonts w:ascii="Times New Roman" w:hAnsi="Times New Roman" w:cs="Times New Roman"/>
              </w:rPr>
            </w:pPr>
            <w:r w:rsidRPr="007D7E21">
              <w:rPr>
                <w:rFonts w:ascii="Times New Roman" w:hAnsi="Times New Roman" w:cs="Times New Roman" w:hint="eastAsia"/>
              </w:rPr>
              <w:t>PLCG2-2</w:t>
            </w:r>
          </w:p>
        </w:tc>
        <w:tc>
          <w:tcPr>
            <w:tcW w:w="6804" w:type="dxa"/>
          </w:tcPr>
          <w:p w14:paraId="0F4BC59F" w14:textId="615E9DAA" w:rsidR="007D7E21" w:rsidRPr="007778DC" w:rsidRDefault="007D7E21" w:rsidP="007D7E21">
            <w:pPr>
              <w:rPr>
                <w:rFonts w:ascii="Times New Roman" w:hAnsi="Times New Roman" w:cs="Times New Roman"/>
              </w:rPr>
            </w:pPr>
            <w:r w:rsidRPr="007778DC">
              <w:rPr>
                <w:rFonts w:ascii="Times New Roman" w:hAnsi="Times New Roman" w:cs="Times New Roman" w:hint="eastAsia"/>
              </w:rPr>
              <w:t>CUGAGAAAGCAGAUAUAUU</w:t>
            </w:r>
          </w:p>
        </w:tc>
      </w:tr>
    </w:tbl>
    <w:p w14:paraId="4D71C286" w14:textId="77777777" w:rsidR="00403883" w:rsidRPr="007D7E21" w:rsidRDefault="00403883">
      <w:pPr>
        <w:rPr>
          <w:rFonts w:ascii="Times New Roman" w:hAnsi="Times New Roman" w:cs="Times New Roman"/>
          <w:b/>
          <w:bCs/>
        </w:rPr>
      </w:pPr>
    </w:p>
    <w:sectPr w:rsidR="00403883" w:rsidRPr="007D7E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85438" w14:textId="77777777" w:rsidR="009E2E9F" w:rsidRDefault="009E2E9F" w:rsidP="00B62A41">
      <w:r>
        <w:separator/>
      </w:r>
    </w:p>
  </w:endnote>
  <w:endnote w:type="continuationSeparator" w:id="0">
    <w:p w14:paraId="17B1146C" w14:textId="77777777" w:rsidR="009E2E9F" w:rsidRDefault="009E2E9F" w:rsidP="00B62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9F426" w14:textId="77777777" w:rsidR="009E2E9F" w:rsidRDefault="009E2E9F" w:rsidP="00B62A41">
      <w:r>
        <w:separator/>
      </w:r>
    </w:p>
  </w:footnote>
  <w:footnote w:type="continuationSeparator" w:id="0">
    <w:p w14:paraId="0364F180" w14:textId="77777777" w:rsidR="009E2E9F" w:rsidRDefault="009E2E9F" w:rsidP="00B62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809"/>
    <w:rsid w:val="001840A3"/>
    <w:rsid w:val="002D25B6"/>
    <w:rsid w:val="00315D92"/>
    <w:rsid w:val="00354071"/>
    <w:rsid w:val="00403883"/>
    <w:rsid w:val="005A05C0"/>
    <w:rsid w:val="005B3642"/>
    <w:rsid w:val="007778DC"/>
    <w:rsid w:val="007D7E21"/>
    <w:rsid w:val="00871001"/>
    <w:rsid w:val="00895F29"/>
    <w:rsid w:val="009E2E9F"/>
    <w:rsid w:val="009E61B0"/>
    <w:rsid w:val="00A3050F"/>
    <w:rsid w:val="00AC6809"/>
    <w:rsid w:val="00B478AB"/>
    <w:rsid w:val="00B62A41"/>
    <w:rsid w:val="00BC3B79"/>
    <w:rsid w:val="00C37FE0"/>
    <w:rsid w:val="00C52E7C"/>
    <w:rsid w:val="00DF2928"/>
    <w:rsid w:val="00E6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AE2A14"/>
  <w15:chartTrackingRefBased/>
  <w15:docId w15:val="{B0109B6D-8284-48DA-BBCF-AACCAEF21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A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2A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2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2A41"/>
    <w:rPr>
      <w:sz w:val="18"/>
      <w:szCs w:val="18"/>
    </w:rPr>
  </w:style>
  <w:style w:type="table" w:styleId="a7">
    <w:name w:val="Table Grid"/>
    <w:basedOn w:val="a1"/>
    <w:uiPriority w:val="39"/>
    <w:rsid w:val="00B62A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39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方</dc:creator>
  <cp:keywords/>
  <dc:description/>
  <cp:lastModifiedBy>5980</cp:lastModifiedBy>
  <cp:revision>9</cp:revision>
  <dcterms:created xsi:type="dcterms:W3CDTF">2023-09-01T08:19:00Z</dcterms:created>
  <dcterms:modified xsi:type="dcterms:W3CDTF">2024-04-25T15:00:00Z</dcterms:modified>
</cp:coreProperties>
</file>